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D9C" w:rsidRPr="009A1CB6" w:rsidRDefault="00133D9C" w:rsidP="00133D9C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color w:val="000000" w:themeColor="text1"/>
          <w:sz w:val="36"/>
          <w:szCs w:val="24"/>
        </w:rPr>
      </w:pPr>
      <w:r w:rsidRPr="009A1CB6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Supporting information</w:t>
      </w:r>
    </w:p>
    <w:p w:rsidR="00D31E1B" w:rsidRPr="00E33C20" w:rsidRDefault="00F04C9F" w:rsidP="00D31E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="00EA07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31E1B" w:rsidRPr="00D662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31E1B" w:rsidRPr="00003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ative efficacies of </w:t>
      </w:r>
      <w:r w:rsidR="00EA0703" w:rsidRPr="000032CC">
        <w:rPr>
          <w:rFonts w:ascii="Times New Roman" w:hAnsi="Times New Roman" w:cs="Times New Roman"/>
          <w:color w:val="000000" w:themeColor="text1"/>
          <w:sz w:val="24"/>
          <w:szCs w:val="24"/>
        </w:rPr>
        <w:t>four hit</w:t>
      </w:r>
      <w:r w:rsidR="001633D1" w:rsidRPr="00003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unds</w:t>
      </w:r>
      <w:r w:rsidR="00EA0703" w:rsidRPr="00003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1E1B" w:rsidRPr="000032CC">
        <w:rPr>
          <w:rFonts w:ascii="Times New Roman" w:hAnsi="Times New Roman" w:cs="Times New Roman"/>
          <w:color w:val="000000" w:themeColor="text1"/>
          <w:sz w:val="24"/>
          <w:szCs w:val="24"/>
        </w:rPr>
        <w:t>treated for</w:t>
      </w:r>
      <w:r w:rsidR="00EA0703" w:rsidRPr="00003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ucing oocysts shedding </w:t>
      </w:r>
      <w:r w:rsidR="00D31E1B" w:rsidRPr="00003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D31E1B" w:rsidRPr="000032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="00D31E1B" w:rsidRPr="000032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vum</w:t>
      </w:r>
      <w:proofErr w:type="spellEnd"/>
      <w:r w:rsidR="00D31E1B" w:rsidRPr="000032CC">
        <w:rPr>
          <w:rFonts w:ascii="Times New Roman" w:hAnsi="Times New Roman" w:cs="Times New Roman"/>
          <w:color w:val="000000" w:themeColor="text1"/>
          <w:sz w:val="24"/>
          <w:szCs w:val="24"/>
        </w:rPr>
        <w:t>-infected neonatal SCID mice</w:t>
      </w:r>
      <w:r w:rsidR="00AF1642" w:rsidRPr="00E33C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31E1B" w:rsidRDefault="00D31E1B" w:rsidP="00D31E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060"/>
        <w:gridCol w:w="1295"/>
        <w:gridCol w:w="1870"/>
        <w:gridCol w:w="1870"/>
      </w:tblGrid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Default="00D31E1B" w:rsidP="000B537D">
            <w:pPr>
              <w:jc w:val="center"/>
            </w:pPr>
            <w:r w:rsidRPr="00635A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s of treatment</w:t>
            </w:r>
          </w:p>
        </w:tc>
        <w:tc>
          <w:tcPr>
            <w:tcW w:w="3060" w:type="dxa"/>
          </w:tcPr>
          <w:p w:rsidR="00D31E1B" w:rsidRDefault="00D31E1B" w:rsidP="000B537D">
            <w:pPr>
              <w:jc w:val="center"/>
            </w:pPr>
            <w:r w:rsidRPr="00635A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 compounds with dosages</w:t>
            </w:r>
          </w:p>
        </w:tc>
        <w:tc>
          <w:tcPr>
            <w:tcW w:w="1295" w:type="dxa"/>
          </w:tcPr>
          <w:p w:rsidR="00D31E1B" w:rsidRDefault="00D31E1B" w:rsidP="000B537D">
            <w:pPr>
              <w:jc w:val="center"/>
            </w:pPr>
            <w:r w:rsidRPr="00635A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 of mice</w:t>
            </w:r>
          </w:p>
        </w:tc>
        <w:tc>
          <w:tcPr>
            <w:tcW w:w="1870" w:type="dxa"/>
          </w:tcPr>
          <w:p w:rsidR="00D31E1B" w:rsidRDefault="006B43BB" w:rsidP="000B537D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% of </w:t>
            </w:r>
            <w:r w:rsidR="00D31E1B" w:rsidRPr="00635A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ocysts</w:t>
            </w:r>
            <w:r w:rsidR="00D31E1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hedding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Default="006B43BB" w:rsidP="000B537D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r</w:t>
            </w:r>
            <w:r w:rsidR="00D31E1B" w:rsidRPr="00635A8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uction in oocysts shedding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sol-A-50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sol-A-25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sol-A-12.5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sol-B-50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sol-B-25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sol-B-12.5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B21788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opine sulf</w:t>
            </w:r>
            <w:r w:rsidR="00D31E1B"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-100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E072C" w:rsidRPr="000B537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E072C" w:rsidRPr="000B537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B21788" w:rsidP="00B21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opine sulf</w:t>
            </w:r>
            <w:r w:rsidR="00D31E1B"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-50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6E072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6B43BB" w:rsidRPr="000B537D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B21788" w:rsidP="00B21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opine sulf</w:t>
            </w:r>
            <w:r w:rsidR="00D31E1B"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-25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fotalin-1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fotalin-0.5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DA3AEC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fotalin-0.1mg/kg BW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54105D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54105D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D31E1B" w:rsidTr="00BB5908">
        <w:tc>
          <w:tcPr>
            <w:tcW w:w="1255" w:type="dxa"/>
            <w:tcBorders>
              <w:left w:val="nil"/>
            </w:tcBorders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DA3AEC" w:rsidRPr="000B5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95" w:type="dxa"/>
          </w:tcPr>
          <w:p w:rsidR="00D31E1B" w:rsidRPr="000B537D" w:rsidRDefault="00D31E1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D31E1B" w:rsidRPr="000B537D" w:rsidRDefault="006B43BB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3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  <w:tcBorders>
              <w:right w:val="nil"/>
            </w:tcBorders>
          </w:tcPr>
          <w:p w:rsidR="00D31E1B" w:rsidRPr="000B537D" w:rsidRDefault="00E33C20" w:rsidP="000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DA3AEC" w:rsidRPr="000B537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F35598" w:rsidRPr="00721B81" w:rsidRDefault="00F35598" w:rsidP="00F3559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1B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Untreated mice infected with HNJ-1 strain of </w:t>
      </w:r>
      <w:r w:rsidRPr="00721B8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721B8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vum</w:t>
      </w:r>
      <w:proofErr w:type="spellEnd"/>
      <w:r w:rsidRPr="00721B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ocysts</w:t>
      </w:r>
      <w:r w:rsidR="001633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21B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61D0B" w:rsidRDefault="00F355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1B81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able to figure out the </w:t>
      </w:r>
      <w:r w:rsidR="00B81062">
        <w:rPr>
          <w:rFonts w:ascii="Times New Roman" w:hAnsi="Times New Roman" w:cs="Times New Roman"/>
          <w:color w:val="000000" w:themeColor="text1"/>
          <w:sz w:val="24"/>
          <w:szCs w:val="24"/>
        </w:rPr>
        <w:t>percent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oocysts</w:t>
      </w:r>
      <w:r w:rsidR="00025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33D1">
        <w:rPr>
          <w:rFonts w:ascii="Times New Roman" w:hAnsi="Times New Roman" w:cs="Times New Roman"/>
          <w:color w:val="000000" w:themeColor="text1"/>
          <w:sz w:val="24"/>
          <w:szCs w:val="24"/>
        </w:rPr>
        <w:t>discharg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e to </w:t>
      </w:r>
      <w:r w:rsidR="001633D1">
        <w:rPr>
          <w:rFonts w:ascii="Times New Roman" w:hAnsi="Times New Roman" w:cs="Times New Roman"/>
          <w:color w:val="000000" w:themeColor="text1"/>
          <w:sz w:val="24"/>
          <w:szCs w:val="24"/>
        </w:rPr>
        <w:t>the mortality of mouse.</w:t>
      </w:r>
    </w:p>
    <w:p w:rsidR="00C26901" w:rsidRPr="00133D9C" w:rsidRDefault="00C26901" w:rsidP="00133D9C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C26901" w:rsidRPr="00133D9C" w:rsidSect="005220F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A57" w:rsidRDefault="00DF1A57">
      <w:r>
        <w:separator/>
      </w:r>
    </w:p>
  </w:endnote>
  <w:endnote w:type="continuationSeparator" w:id="0">
    <w:p w:rsidR="00DF1A57" w:rsidRDefault="00DF1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44248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0128" w:rsidRDefault="00C770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D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0128" w:rsidRDefault="00DF1A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A57" w:rsidRDefault="00DF1A57">
      <w:r>
        <w:separator/>
      </w:r>
    </w:p>
  </w:footnote>
  <w:footnote w:type="continuationSeparator" w:id="0">
    <w:p w:rsidR="00DF1A57" w:rsidRDefault="00DF1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BE7"/>
    <w:rsid w:val="000032CC"/>
    <w:rsid w:val="00025AC2"/>
    <w:rsid w:val="00052DA3"/>
    <w:rsid w:val="0005331A"/>
    <w:rsid w:val="0005736E"/>
    <w:rsid w:val="000B537D"/>
    <w:rsid w:val="000C644F"/>
    <w:rsid w:val="00133D9C"/>
    <w:rsid w:val="001633D1"/>
    <w:rsid w:val="001739C8"/>
    <w:rsid w:val="001F5B75"/>
    <w:rsid w:val="001F5C27"/>
    <w:rsid w:val="0021199E"/>
    <w:rsid w:val="0027255E"/>
    <w:rsid w:val="002956B9"/>
    <w:rsid w:val="003506A4"/>
    <w:rsid w:val="0036042B"/>
    <w:rsid w:val="00415C90"/>
    <w:rsid w:val="00430CAB"/>
    <w:rsid w:val="00461D0B"/>
    <w:rsid w:val="004E703F"/>
    <w:rsid w:val="004F78A1"/>
    <w:rsid w:val="0054105D"/>
    <w:rsid w:val="00604BE7"/>
    <w:rsid w:val="006702E1"/>
    <w:rsid w:val="006A3B80"/>
    <w:rsid w:val="006B43BB"/>
    <w:rsid w:val="006E072C"/>
    <w:rsid w:val="00741A94"/>
    <w:rsid w:val="007A79E9"/>
    <w:rsid w:val="007F3633"/>
    <w:rsid w:val="00895333"/>
    <w:rsid w:val="00A472F7"/>
    <w:rsid w:val="00AF1642"/>
    <w:rsid w:val="00B21788"/>
    <w:rsid w:val="00B45290"/>
    <w:rsid w:val="00B81062"/>
    <w:rsid w:val="00BB5908"/>
    <w:rsid w:val="00C26901"/>
    <w:rsid w:val="00C77083"/>
    <w:rsid w:val="00D31E1B"/>
    <w:rsid w:val="00D53F4B"/>
    <w:rsid w:val="00DA3AEC"/>
    <w:rsid w:val="00DB2E02"/>
    <w:rsid w:val="00DB77D6"/>
    <w:rsid w:val="00DF1A57"/>
    <w:rsid w:val="00E0610A"/>
    <w:rsid w:val="00E23511"/>
    <w:rsid w:val="00E33C20"/>
    <w:rsid w:val="00E62D24"/>
    <w:rsid w:val="00EA0703"/>
    <w:rsid w:val="00F04C9F"/>
    <w:rsid w:val="00F11078"/>
    <w:rsid w:val="00F35598"/>
    <w:rsid w:val="00FB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4CB498-3E65-4FD1-87C7-69BDA98C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083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770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083"/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77083"/>
  </w:style>
  <w:style w:type="paragraph" w:styleId="Header">
    <w:name w:val="header"/>
    <w:basedOn w:val="Normal"/>
    <w:link w:val="HeaderChar"/>
    <w:uiPriority w:val="99"/>
    <w:unhideWhenUsed/>
    <w:rsid w:val="00461D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1D0B"/>
    <w:rPr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D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D0B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qFormat/>
    <w:rsid w:val="00461D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5-26T04:14:00Z</dcterms:created>
  <dcterms:modified xsi:type="dcterms:W3CDTF">2022-05-26T04:14:00Z</dcterms:modified>
</cp:coreProperties>
</file>